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65E" w:rsidRPr="00A033DC" w:rsidRDefault="00DC7C49" w:rsidP="00A033D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iCs/>
          <w:color w:val="000000"/>
          <w:sz w:val="28"/>
          <w:szCs w:val="24"/>
          <w:u w:val="single"/>
          <w:lang w:val="en-GB"/>
        </w:rPr>
      </w:pPr>
      <w:r w:rsidRPr="00A033DC">
        <w:rPr>
          <w:rFonts w:ascii="Times New Roman" w:eastAsia="Times New Roman" w:hAnsi="Times New Roman" w:cs="Times New Roman"/>
          <w:b/>
          <w:iCs/>
          <w:color w:val="000000"/>
          <w:sz w:val="28"/>
          <w:szCs w:val="24"/>
          <w:u w:val="single"/>
          <w:lang w:val="en-GB"/>
        </w:rPr>
        <w:t>Supplementary Materials</w:t>
      </w:r>
    </w:p>
    <w:p w:rsidR="006A265E" w:rsidRPr="001F7B34" w:rsidRDefault="006A265E" w:rsidP="00A033D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34393" w:rsidRDefault="000C1EEA" w:rsidP="00A033D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upplementary </w:t>
      </w:r>
      <w:r w:rsidR="00734393" w:rsidRPr="009D083D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Table </w:t>
      </w:r>
      <w:r w:rsidR="00F0457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1.</w:t>
      </w:r>
      <w:r w:rsidR="00734393" w:rsidRPr="009D083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Expression of </w:t>
      </w:r>
      <w:r w:rsidR="00734393" w:rsidRPr="00F27A9E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CKS1B</w:t>
      </w:r>
      <w:r w:rsidR="00734393" w:rsidRPr="009D083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LUAD and LUSC retrieved from the Oncomine databas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</w:p>
    <w:p w:rsidR="00734393" w:rsidRPr="009D083D" w:rsidRDefault="00734393" w:rsidP="00A033D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454"/>
        <w:gridCol w:w="1533"/>
        <w:gridCol w:w="1073"/>
        <w:gridCol w:w="1150"/>
        <w:gridCol w:w="1380"/>
        <w:gridCol w:w="1380"/>
        <w:gridCol w:w="1380"/>
      </w:tblGrid>
      <w:tr w:rsidR="002271D3" w:rsidRPr="009175D7" w:rsidTr="00A033DC">
        <w:trPr>
          <w:trHeight w:val="20"/>
        </w:trPr>
        <w:tc>
          <w:tcPr>
            <w:tcW w:w="777" w:type="pct"/>
          </w:tcPr>
          <w:p w:rsidR="002271D3" w:rsidRPr="009175D7" w:rsidRDefault="002271D3" w:rsidP="00A033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Dataset</w:t>
            </w: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Parameters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Samples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P- value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Gene Rank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Fold Change</w:t>
            </w:r>
          </w:p>
        </w:tc>
        <w:tc>
          <w:tcPr>
            <w:tcW w:w="738" w:type="pct"/>
          </w:tcPr>
          <w:p w:rsidR="002271D3" w:rsidRPr="009175D7" w:rsidRDefault="00A033DC" w:rsidP="00A033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Figure N</w:t>
            </w:r>
            <w:r w:rsidR="002271D3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o.</w:t>
            </w: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albot Lung (n= 93)</w:t>
            </w: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i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ure 2 Ai</w:t>
            </w: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/>
          </w:tcPr>
          <w:p w:rsidR="002271D3" w:rsidRPr="009175D7" w:rsidRDefault="002271D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ung Squamous Cell carcinoma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4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.03E-13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4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325</w:t>
            </w:r>
          </w:p>
        </w:tc>
        <w:tc>
          <w:tcPr>
            <w:tcW w:w="738" w:type="pct"/>
            <w:vMerge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hattacharjee Lung (n= 203)</w:t>
            </w: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7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igure 2 Aii</w:t>
            </w: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/>
          </w:tcPr>
          <w:p w:rsidR="002271D3" w:rsidRPr="009175D7" w:rsidRDefault="002271D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ung Squamous Cell carcinoma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1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14E-6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22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2.905</w:t>
            </w:r>
          </w:p>
        </w:tc>
        <w:tc>
          <w:tcPr>
            <w:tcW w:w="738" w:type="pct"/>
            <w:vMerge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Hou Lung (n= 156)</w:t>
            </w: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5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igure 2 Aiii</w:t>
            </w: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/>
          </w:tcPr>
          <w:p w:rsidR="002271D3" w:rsidRPr="009175D7" w:rsidRDefault="002271D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ung Squamous Cell carcinoma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7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72E-17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48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.921</w:t>
            </w:r>
          </w:p>
        </w:tc>
        <w:tc>
          <w:tcPr>
            <w:tcW w:w="738" w:type="pct"/>
            <w:vMerge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/>
          </w:tcPr>
          <w:p w:rsidR="002271D3" w:rsidRPr="009175D7" w:rsidRDefault="002271D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5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igure 2 Aiv</w:t>
            </w: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/>
          </w:tcPr>
          <w:p w:rsidR="002271D3" w:rsidRPr="009175D7" w:rsidRDefault="002271D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ung Adenocarcinoma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5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.19E-14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75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676</w:t>
            </w:r>
          </w:p>
        </w:tc>
        <w:tc>
          <w:tcPr>
            <w:tcW w:w="738" w:type="pct"/>
            <w:vMerge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andi lung</w:t>
            </w:r>
          </w:p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(n= 107)</w:t>
            </w: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9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igure 2 Av</w:t>
            </w: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/>
          </w:tcPr>
          <w:p w:rsidR="002271D3" w:rsidRPr="009175D7" w:rsidRDefault="002271D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ung Adenocarcinoma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8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.28E-17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81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204</w:t>
            </w:r>
          </w:p>
        </w:tc>
        <w:tc>
          <w:tcPr>
            <w:tcW w:w="738" w:type="pct"/>
            <w:vMerge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tearman Lung (n= 39)</w:t>
            </w: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9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igure 2 Avi</w:t>
            </w: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/>
          </w:tcPr>
          <w:p w:rsidR="002271D3" w:rsidRPr="009175D7" w:rsidRDefault="002271D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ung Adenocarcinoma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0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07E-6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06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225</w:t>
            </w:r>
          </w:p>
        </w:tc>
        <w:tc>
          <w:tcPr>
            <w:tcW w:w="738" w:type="pct"/>
            <w:vMerge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u Lung</w:t>
            </w:r>
          </w:p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(n= 93)</w:t>
            </w: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 Lung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0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738" w:type="pct"/>
            <w:vMerge w:val="restar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igure 2 Avii</w:t>
            </w:r>
          </w:p>
        </w:tc>
      </w:tr>
      <w:tr w:rsidR="002271D3" w:rsidRPr="009175D7" w:rsidTr="00A033DC">
        <w:trPr>
          <w:trHeight w:val="20"/>
        </w:trPr>
        <w:tc>
          <w:tcPr>
            <w:tcW w:w="777" w:type="pct"/>
            <w:vMerge/>
          </w:tcPr>
          <w:p w:rsidR="002271D3" w:rsidRPr="009175D7" w:rsidRDefault="002271D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820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ung Adenocarcinoma</w:t>
            </w:r>
          </w:p>
        </w:tc>
        <w:tc>
          <w:tcPr>
            <w:tcW w:w="574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7</w:t>
            </w:r>
          </w:p>
        </w:tc>
        <w:tc>
          <w:tcPr>
            <w:tcW w:w="615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.21E-6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88</w:t>
            </w:r>
          </w:p>
        </w:tc>
        <w:tc>
          <w:tcPr>
            <w:tcW w:w="738" w:type="pct"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179</w:t>
            </w:r>
          </w:p>
        </w:tc>
        <w:tc>
          <w:tcPr>
            <w:tcW w:w="738" w:type="pct"/>
            <w:vMerge/>
          </w:tcPr>
          <w:p w:rsidR="002271D3" w:rsidRPr="009175D7" w:rsidRDefault="002271D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</w:tr>
    </w:tbl>
    <w:p w:rsidR="00734393" w:rsidRPr="009D083D" w:rsidRDefault="00734393" w:rsidP="00A033D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734393" w:rsidRPr="009D083D" w:rsidRDefault="00734393" w:rsidP="00A033D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734393" w:rsidRDefault="00734393" w:rsidP="00A033DC">
      <w:pPr>
        <w:spacing w:line="360" w:lineRule="auto"/>
      </w:pPr>
    </w:p>
    <w:p w:rsidR="00A033DC" w:rsidRDefault="00A033DC" w:rsidP="00A033D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:rsidR="00A033DC" w:rsidRDefault="00A033DC" w:rsidP="00A033D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br w:type="page"/>
      </w:r>
    </w:p>
    <w:p w:rsidR="00734393" w:rsidRDefault="00F04573" w:rsidP="00A033D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>Supplementary Table S2</w:t>
      </w:r>
      <w:r w:rsidR="00734393" w:rsidRPr="009D083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Correlation between </w:t>
      </w:r>
      <w:r w:rsidR="00734393" w:rsidRPr="00F27A9E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CKS1B</w:t>
      </w:r>
      <w:r w:rsidR="00734393" w:rsidRPr="009D083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nd selected clinicopathological features of LUAD</w:t>
      </w:r>
      <w:r w:rsidR="00DC53B0"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</w:p>
    <w:p w:rsidR="00734393" w:rsidRPr="009D083D" w:rsidRDefault="00734393" w:rsidP="00A033D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46"/>
        <w:gridCol w:w="2140"/>
        <w:gridCol w:w="1960"/>
        <w:gridCol w:w="1423"/>
        <w:gridCol w:w="1781"/>
      </w:tblGrid>
      <w:tr w:rsidR="00734393" w:rsidRPr="009175D7" w:rsidTr="00A033DC">
        <w:trPr>
          <w:trHeight w:val="20"/>
        </w:trPr>
        <w:tc>
          <w:tcPr>
            <w:tcW w:w="1104" w:type="pct"/>
          </w:tcPr>
          <w:p w:rsidR="00734393" w:rsidRPr="009175D7" w:rsidRDefault="00734393" w:rsidP="00A033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F27A9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highlight w:val="white"/>
              </w:rPr>
              <w:t>CKS1B</w:t>
            </w: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 xml:space="preserve"> expression based on</w:t>
            </w: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Features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Expression of mRNA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Number of samples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Statistical significance (p-value)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 w:val="restar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ndividual cancer stages</w:t>
            </w: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9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tage-1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77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11022302462516E-16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tage-2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25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tage-3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5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503344114384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tage-4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8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.54549999862053E-08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 w:val="restar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tient’s race</w:t>
            </w: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9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aucasian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87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&lt;1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frican American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1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37540001610148E-09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sian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.201200E-03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 w:val="restar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tient’s gender</w:t>
            </w: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9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ale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38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&lt;1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emale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76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36730732907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 w:val="restar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tient’s age</w:t>
            </w: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9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1-40 Yrs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2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.488400E-0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1-60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90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36730732907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1-80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49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1-100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2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16600000046974E-07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 w:val="restar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tient’s smoking habit</w:t>
            </w: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9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n smoker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5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.54499771151973E-11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moker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18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eformed Smoker 1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35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eformed Smoker 2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68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58935193399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 w:val="restar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Histological subtypes</w:t>
            </w: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9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S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20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36730732907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ixed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07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6032641866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lear Cell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9.727700E-0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BC-Non Mucinous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9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.05570000000921E-05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olid Pattern Predominant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350110E-0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cinar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8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.020700E-03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BC-Mucinous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.172700E-04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ucinous carcinoma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0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.130200E-0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pillary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3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.80049999999721E-05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ucinous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904000E-0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icropapillary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870420E-01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ignet ring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A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 w:val="restar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dal metastasis status</w:t>
            </w: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9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31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1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96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2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4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914126633495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3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.380000E-01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 w:val="restar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P53 mutation status</w:t>
            </w: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9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P53-Mutant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33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/>
          </w:tcPr>
          <w:p w:rsidR="00734393" w:rsidRPr="009175D7" w:rsidRDefault="00734393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P53-NonMutant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79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&lt;1E-12</w:t>
            </w:r>
          </w:p>
        </w:tc>
      </w:tr>
    </w:tbl>
    <w:p w:rsidR="00734393" w:rsidRPr="009D083D" w:rsidRDefault="00734393" w:rsidP="00A033D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734393" w:rsidRPr="009D083D" w:rsidRDefault="00734393" w:rsidP="00A033D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083D">
        <w:rPr>
          <w:rFonts w:ascii="Times New Roman" w:hAnsi="Times New Roman" w:cs="Times New Roman"/>
          <w:sz w:val="24"/>
          <w:szCs w:val="24"/>
        </w:rPr>
        <w:br w:type="page"/>
      </w:r>
    </w:p>
    <w:p w:rsidR="00734393" w:rsidRPr="009D083D" w:rsidRDefault="00734393" w:rsidP="00A033D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734393" w:rsidRPr="009D083D" w:rsidRDefault="00F04573" w:rsidP="00A033D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e S3</w:t>
      </w:r>
      <w:r w:rsidR="00734393" w:rsidRPr="009D083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Correlation between </w:t>
      </w:r>
      <w:r w:rsidR="00734393" w:rsidRPr="00F27A9E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CKS1B</w:t>
      </w:r>
      <w:r w:rsidR="00734393" w:rsidRPr="009D083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nd selected clinicopathological features of LUSC</w:t>
      </w:r>
      <w:r w:rsidR="00DC53B0"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</w:p>
    <w:p w:rsidR="00734393" w:rsidRPr="009D083D" w:rsidRDefault="00734393" w:rsidP="00A033D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46"/>
        <w:gridCol w:w="2140"/>
        <w:gridCol w:w="1960"/>
        <w:gridCol w:w="1423"/>
        <w:gridCol w:w="1781"/>
      </w:tblGrid>
      <w:tr w:rsidR="00734393" w:rsidRPr="009175D7" w:rsidTr="00A033DC">
        <w:trPr>
          <w:trHeight w:val="20"/>
        </w:trPr>
        <w:tc>
          <w:tcPr>
            <w:tcW w:w="1104" w:type="pct"/>
          </w:tcPr>
          <w:p w:rsidR="00734393" w:rsidRPr="009175D7" w:rsidRDefault="00734393" w:rsidP="00A033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F27A9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highlight w:val="white"/>
              </w:rPr>
              <w:t>CKS1B</w:t>
            </w: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 xml:space="preserve"> expression based on</w:t>
            </w: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Features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Expression of mRNA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Number of samples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Statistical significance (p-value)</w:t>
            </w:r>
          </w:p>
        </w:tc>
      </w:tr>
      <w:tr w:rsidR="00734393" w:rsidRPr="009175D7" w:rsidTr="00A033DC">
        <w:trPr>
          <w:trHeight w:val="20"/>
        </w:trPr>
        <w:tc>
          <w:tcPr>
            <w:tcW w:w="1104" w:type="pct"/>
            <w:vMerge w:val="restar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ndividual cancer stages</w:t>
            </w:r>
          </w:p>
        </w:tc>
        <w:tc>
          <w:tcPr>
            <w:tcW w:w="115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2</w:t>
            </w:r>
          </w:p>
        </w:tc>
        <w:tc>
          <w:tcPr>
            <w:tcW w:w="914" w:type="pct"/>
          </w:tcPr>
          <w:p w:rsidR="00734393" w:rsidRPr="009175D7" w:rsidRDefault="00734393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tage-1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43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tage-2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57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36730732907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tage-3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5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tage 4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800600E-03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 w:val="restar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tient’s race</w:t>
            </w: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2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aucasian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43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frican American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0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.10199676845491E-11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sian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9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575700E-03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 w:val="restar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tient’s gender</w:t>
            </w: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2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ale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66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58935193399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emale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28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&lt;1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 w:val="restar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tient’s age</w:t>
            </w: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2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1-40 Yrs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.383400E-01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1-60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03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&lt;1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1-80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61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1-100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0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8090000030041E-07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 w:val="restar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tient’s smoking habit</w:t>
            </w: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2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n smoker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8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47979999999925E-05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moker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33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eformed Smoker 1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3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&lt;1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eformed Smoker 2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47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&lt;1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 w:val="restar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umor histology</w:t>
            </w: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2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S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80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&lt;1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asaloid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5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09579999962861E-07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pillary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.782000E-0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 w:val="restar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dal metastasis status</w:t>
            </w: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2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20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&lt;1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1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31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47832963153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2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0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90980564696019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3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.275100E-03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 w:val="restar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P53 mutation status</w:t>
            </w: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mal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d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2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P53-Mutant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69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36730732907E-12</w:t>
            </w:r>
          </w:p>
        </w:tc>
      </w:tr>
      <w:tr w:rsidR="00451F11" w:rsidRPr="009175D7" w:rsidTr="00A033DC">
        <w:trPr>
          <w:trHeight w:val="20"/>
        </w:trPr>
        <w:tc>
          <w:tcPr>
            <w:tcW w:w="1104" w:type="pct"/>
            <w:vMerge/>
          </w:tcPr>
          <w:p w:rsidR="00451F11" w:rsidRPr="009175D7" w:rsidRDefault="00451F11" w:rsidP="00A033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5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P53-NonMutant</w:t>
            </w:r>
          </w:p>
        </w:tc>
        <w:tc>
          <w:tcPr>
            <w:tcW w:w="1058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expression</w:t>
            </w:r>
          </w:p>
        </w:tc>
        <w:tc>
          <w:tcPr>
            <w:tcW w:w="770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18</w:t>
            </w:r>
          </w:p>
        </w:tc>
        <w:tc>
          <w:tcPr>
            <w:tcW w:w="914" w:type="pct"/>
          </w:tcPr>
          <w:p w:rsidR="00451F11" w:rsidRPr="009175D7" w:rsidRDefault="00451F11" w:rsidP="00A033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2458935193399E-12</w:t>
            </w:r>
          </w:p>
        </w:tc>
      </w:tr>
    </w:tbl>
    <w:p w:rsidR="00EF6D37" w:rsidRDefault="00EF6D37" w:rsidP="00A033DC">
      <w:pPr>
        <w:spacing w:line="360" w:lineRule="auto"/>
      </w:pPr>
    </w:p>
    <w:p w:rsidR="00EF6D37" w:rsidRDefault="00EF6D37" w:rsidP="00A033DC">
      <w:pPr>
        <w:spacing w:line="360" w:lineRule="auto"/>
      </w:pPr>
      <w:r>
        <w:br w:type="page"/>
      </w:r>
    </w:p>
    <w:p w:rsidR="00EF6D37" w:rsidRPr="009D083D" w:rsidRDefault="00DC53B0" w:rsidP="00A033D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e S4</w:t>
      </w:r>
      <w:r w:rsidR="00EF6D37" w:rsidRPr="009D083D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.</w:t>
      </w:r>
      <w:r w:rsidR="00EF6D37" w:rsidRPr="009D083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="00EF6D37" w:rsidRPr="00F27A9E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CKS1B</w:t>
      </w:r>
      <w:r w:rsidR="00EF6D37" w:rsidRPr="009D083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expression and survival correlation in LC patient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</w:p>
    <w:p w:rsidR="00EF6D37" w:rsidRPr="009D083D" w:rsidRDefault="00EF6D37" w:rsidP="00A033D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535"/>
        <w:gridCol w:w="1790"/>
        <w:gridCol w:w="1394"/>
        <w:gridCol w:w="1786"/>
        <w:gridCol w:w="1050"/>
      </w:tblGrid>
      <w:tr w:rsidR="00EF6D37" w:rsidRPr="009175D7" w:rsidTr="0027755C">
        <w:trPr>
          <w:trHeight w:val="528"/>
        </w:trPr>
        <w:tc>
          <w:tcPr>
            <w:tcW w:w="18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Dataset</w:t>
            </w:r>
          </w:p>
        </w:tc>
        <w:tc>
          <w:tcPr>
            <w:tcW w:w="1535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Endpoint</w:t>
            </w:r>
          </w:p>
        </w:tc>
        <w:tc>
          <w:tcPr>
            <w:tcW w:w="17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Array type</w:t>
            </w:r>
          </w:p>
        </w:tc>
        <w:tc>
          <w:tcPr>
            <w:tcW w:w="1394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Cox p-value</w:t>
            </w:r>
          </w:p>
        </w:tc>
        <w:tc>
          <w:tcPr>
            <w:tcW w:w="1786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Hazard Ratio (HR)</w:t>
            </w:r>
          </w:p>
        </w:tc>
        <w:tc>
          <w:tcPr>
            <w:tcW w:w="105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Figure</w:t>
            </w:r>
          </w:p>
        </w:tc>
      </w:tr>
      <w:tr w:rsidR="00EF6D37" w:rsidRPr="009175D7" w:rsidTr="0027755C">
        <w:trPr>
          <w:trHeight w:val="497"/>
        </w:trPr>
        <w:tc>
          <w:tcPr>
            <w:tcW w:w="18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jacob-00182-CANDF</w:t>
            </w:r>
          </w:p>
        </w:tc>
        <w:tc>
          <w:tcPr>
            <w:tcW w:w="1535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all survival</w:t>
            </w:r>
          </w:p>
        </w:tc>
        <w:tc>
          <w:tcPr>
            <w:tcW w:w="17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HG-U133A</w:t>
            </w:r>
          </w:p>
        </w:tc>
        <w:tc>
          <w:tcPr>
            <w:tcW w:w="1394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023684</w:t>
            </w:r>
          </w:p>
        </w:tc>
        <w:tc>
          <w:tcPr>
            <w:tcW w:w="1786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18</w:t>
            </w:r>
          </w:p>
        </w:tc>
        <w:tc>
          <w:tcPr>
            <w:tcW w:w="105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 (A)</w:t>
            </w:r>
          </w:p>
        </w:tc>
      </w:tr>
      <w:tr w:rsidR="00EF6D37" w:rsidRPr="009175D7" w:rsidTr="0027755C">
        <w:trPr>
          <w:trHeight w:val="528"/>
        </w:trPr>
        <w:tc>
          <w:tcPr>
            <w:tcW w:w="18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jacob-00182-MSK</w:t>
            </w:r>
          </w:p>
        </w:tc>
        <w:tc>
          <w:tcPr>
            <w:tcW w:w="1535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all survival</w:t>
            </w:r>
          </w:p>
        </w:tc>
        <w:tc>
          <w:tcPr>
            <w:tcW w:w="17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HG-U133A</w:t>
            </w:r>
          </w:p>
        </w:tc>
        <w:tc>
          <w:tcPr>
            <w:tcW w:w="1394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009744</w:t>
            </w:r>
          </w:p>
        </w:tc>
        <w:tc>
          <w:tcPr>
            <w:tcW w:w="1786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17</w:t>
            </w:r>
          </w:p>
        </w:tc>
        <w:tc>
          <w:tcPr>
            <w:tcW w:w="105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 (B)</w:t>
            </w:r>
          </w:p>
        </w:tc>
      </w:tr>
      <w:tr w:rsidR="00EF6D37" w:rsidRPr="009175D7" w:rsidTr="0027755C">
        <w:trPr>
          <w:trHeight w:val="497"/>
        </w:trPr>
        <w:tc>
          <w:tcPr>
            <w:tcW w:w="18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SE13213</w:t>
            </w:r>
          </w:p>
        </w:tc>
        <w:tc>
          <w:tcPr>
            <w:tcW w:w="1535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all survival</w:t>
            </w:r>
          </w:p>
        </w:tc>
        <w:tc>
          <w:tcPr>
            <w:tcW w:w="17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4112F</w:t>
            </w:r>
          </w:p>
        </w:tc>
        <w:tc>
          <w:tcPr>
            <w:tcW w:w="1394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008198</w:t>
            </w:r>
          </w:p>
        </w:tc>
        <w:tc>
          <w:tcPr>
            <w:tcW w:w="1786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66</w:t>
            </w:r>
          </w:p>
        </w:tc>
        <w:tc>
          <w:tcPr>
            <w:tcW w:w="105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 (C)</w:t>
            </w:r>
          </w:p>
        </w:tc>
      </w:tr>
      <w:tr w:rsidR="00EF6D37" w:rsidRPr="009175D7" w:rsidTr="0027755C">
        <w:trPr>
          <w:trHeight w:val="528"/>
        </w:trPr>
        <w:tc>
          <w:tcPr>
            <w:tcW w:w="18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SE13213</w:t>
            </w:r>
          </w:p>
        </w:tc>
        <w:tc>
          <w:tcPr>
            <w:tcW w:w="1535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all survival</w:t>
            </w:r>
          </w:p>
        </w:tc>
        <w:tc>
          <w:tcPr>
            <w:tcW w:w="17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4112F</w:t>
            </w:r>
          </w:p>
        </w:tc>
        <w:tc>
          <w:tcPr>
            <w:tcW w:w="1394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001003</w:t>
            </w:r>
          </w:p>
        </w:tc>
        <w:tc>
          <w:tcPr>
            <w:tcW w:w="1786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93</w:t>
            </w:r>
          </w:p>
        </w:tc>
        <w:tc>
          <w:tcPr>
            <w:tcW w:w="105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 (D)</w:t>
            </w:r>
          </w:p>
        </w:tc>
      </w:tr>
      <w:tr w:rsidR="00EF6D37" w:rsidRPr="009175D7" w:rsidTr="0027755C">
        <w:trPr>
          <w:trHeight w:val="497"/>
        </w:trPr>
        <w:tc>
          <w:tcPr>
            <w:tcW w:w="18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SE13213</w:t>
            </w:r>
          </w:p>
        </w:tc>
        <w:tc>
          <w:tcPr>
            <w:tcW w:w="1535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all survival</w:t>
            </w:r>
          </w:p>
        </w:tc>
        <w:tc>
          <w:tcPr>
            <w:tcW w:w="17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4112F</w:t>
            </w:r>
          </w:p>
        </w:tc>
        <w:tc>
          <w:tcPr>
            <w:tcW w:w="1394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005499</w:t>
            </w:r>
          </w:p>
        </w:tc>
        <w:tc>
          <w:tcPr>
            <w:tcW w:w="1786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76</w:t>
            </w:r>
          </w:p>
        </w:tc>
        <w:tc>
          <w:tcPr>
            <w:tcW w:w="105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 (E)</w:t>
            </w:r>
          </w:p>
        </w:tc>
      </w:tr>
      <w:tr w:rsidR="00EF6D37" w:rsidRPr="009175D7" w:rsidTr="0027755C">
        <w:trPr>
          <w:trHeight w:val="528"/>
        </w:trPr>
        <w:tc>
          <w:tcPr>
            <w:tcW w:w="18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SE31210</w:t>
            </w:r>
          </w:p>
        </w:tc>
        <w:tc>
          <w:tcPr>
            <w:tcW w:w="1535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rall survival</w:t>
            </w:r>
          </w:p>
        </w:tc>
        <w:tc>
          <w:tcPr>
            <w:tcW w:w="17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HG-U133_Plus_2</w:t>
            </w:r>
          </w:p>
        </w:tc>
        <w:tc>
          <w:tcPr>
            <w:tcW w:w="1394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040969</w:t>
            </w:r>
          </w:p>
        </w:tc>
        <w:tc>
          <w:tcPr>
            <w:tcW w:w="1786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91</w:t>
            </w:r>
          </w:p>
        </w:tc>
        <w:tc>
          <w:tcPr>
            <w:tcW w:w="105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 (F)</w:t>
            </w:r>
          </w:p>
        </w:tc>
      </w:tr>
      <w:tr w:rsidR="00EF6D37" w:rsidRPr="009175D7" w:rsidTr="0027755C">
        <w:trPr>
          <w:trHeight w:val="497"/>
        </w:trPr>
        <w:tc>
          <w:tcPr>
            <w:tcW w:w="18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SE31210</w:t>
            </w:r>
          </w:p>
        </w:tc>
        <w:tc>
          <w:tcPr>
            <w:tcW w:w="1535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elapse Free Survival</w:t>
            </w:r>
          </w:p>
        </w:tc>
        <w:tc>
          <w:tcPr>
            <w:tcW w:w="17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HG-U133_Plus_2</w:t>
            </w:r>
          </w:p>
        </w:tc>
        <w:tc>
          <w:tcPr>
            <w:tcW w:w="1394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000535</w:t>
            </w:r>
          </w:p>
        </w:tc>
        <w:tc>
          <w:tcPr>
            <w:tcW w:w="1786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20</w:t>
            </w:r>
          </w:p>
        </w:tc>
        <w:tc>
          <w:tcPr>
            <w:tcW w:w="105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 (G)</w:t>
            </w:r>
          </w:p>
        </w:tc>
      </w:tr>
      <w:tr w:rsidR="00EF6D37" w:rsidRPr="009175D7" w:rsidTr="0027755C">
        <w:trPr>
          <w:trHeight w:val="497"/>
        </w:trPr>
        <w:tc>
          <w:tcPr>
            <w:tcW w:w="18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SE8894</w:t>
            </w:r>
          </w:p>
        </w:tc>
        <w:tc>
          <w:tcPr>
            <w:tcW w:w="1535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elapse Free Survival</w:t>
            </w:r>
          </w:p>
        </w:tc>
        <w:tc>
          <w:tcPr>
            <w:tcW w:w="179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HG-U133_Plus_2</w:t>
            </w:r>
          </w:p>
        </w:tc>
        <w:tc>
          <w:tcPr>
            <w:tcW w:w="1394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035593</w:t>
            </w:r>
          </w:p>
        </w:tc>
        <w:tc>
          <w:tcPr>
            <w:tcW w:w="1786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25</w:t>
            </w:r>
          </w:p>
        </w:tc>
        <w:tc>
          <w:tcPr>
            <w:tcW w:w="1050" w:type="dxa"/>
          </w:tcPr>
          <w:p w:rsidR="00EF6D37" w:rsidRPr="009175D7" w:rsidRDefault="00EF6D37" w:rsidP="00A033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175D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 (H)</w:t>
            </w:r>
          </w:p>
        </w:tc>
      </w:tr>
    </w:tbl>
    <w:p w:rsidR="004C15ED" w:rsidRDefault="005B0FBF" w:rsidP="00A033DC">
      <w:pPr>
        <w:spacing w:line="360" w:lineRule="auto"/>
      </w:pPr>
    </w:p>
    <w:sectPr w:rsidR="004C15E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0FBF" w:rsidRDefault="005B0FBF" w:rsidP="00FE2C48">
      <w:pPr>
        <w:spacing w:after="0" w:line="240" w:lineRule="auto"/>
      </w:pPr>
      <w:r>
        <w:separator/>
      </w:r>
    </w:p>
  </w:endnote>
  <w:endnote w:type="continuationSeparator" w:id="0">
    <w:p w:rsidR="005B0FBF" w:rsidRDefault="005B0FBF" w:rsidP="00FE2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767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2C48" w:rsidRDefault="00FE2C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0F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2C48" w:rsidRDefault="00FE2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0FBF" w:rsidRDefault="005B0FBF" w:rsidP="00FE2C48">
      <w:pPr>
        <w:spacing w:after="0" w:line="240" w:lineRule="auto"/>
      </w:pPr>
      <w:r>
        <w:separator/>
      </w:r>
    </w:p>
  </w:footnote>
  <w:footnote w:type="continuationSeparator" w:id="0">
    <w:p w:rsidR="005B0FBF" w:rsidRDefault="005B0FBF" w:rsidP="00FE2C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F4D"/>
    <w:rsid w:val="000C1EEA"/>
    <w:rsid w:val="002271D3"/>
    <w:rsid w:val="003C2401"/>
    <w:rsid w:val="00451F11"/>
    <w:rsid w:val="005B0FBF"/>
    <w:rsid w:val="006A265E"/>
    <w:rsid w:val="006A5161"/>
    <w:rsid w:val="00734393"/>
    <w:rsid w:val="00780657"/>
    <w:rsid w:val="007A4FE3"/>
    <w:rsid w:val="00882C34"/>
    <w:rsid w:val="00957F4D"/>
    <w:rsid w:val="00995748"/>
    <w:rsid w:val="00A033DC"/>
    <w:rsid w:val="00AC3890"/>
    <w:rsid w:val="00C73056"/>
    <w:rsid w:val="00DC53B0"/>
    <w:rsid w:val="00DC7C49"/>
    <w:rsid w:val="00EF3C90"/>
    <w:rsid w:val="00EF6D37"/>
    <w:rsid w:val="00F04573"/>
    <w:rsid w:val="00F16041"/>
    <w:rsid w:val="00FE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FC8CD"/>
  <w15:chartTrackingRefBased/>
  <w15:docId w15:val="{518563C1-3079-4B26-BD46-0C4AA391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957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574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E2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C48"/>
  </w:style>
  <w:style w:type="paragraph" w:styleId="Footer">
    <w:name w:val="footer"/>
    <w:basedOn w:val="Normal"/>
    <w:link w:val="FooterChar"/>
    <w:uiPriority w:val="99"/>
    <w:unhideWhenUsed/>
    <w:rsid w:val="00FE2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827</Words>
  <Characters>4716</Characters>
  <Application>Microsoft Office Word</Application>
  <DocSecurity>0</DocSecurity>
  <Lines>39</Lines>
  <Paragraphs>11</Paragraphs>
  <ScaleCrop>false</ScaleCrop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ajit Sarkar</dc:creator>
  <cp:keywords/>
  <dc:description/>
  <cp:lastModifiedBy>Tayab Moin</cp:lastModifiedBy>
  <cp:revision>14</cp:revision>
  <dcterms:created xsi:type="dcterms:W3CDTF">2021-04-14T03:57:00Z</dcterms:created>
  <dcterms:modified xsi:type="dcterms:W3CDTF">2024-05-31T13:47:00Z</dcterms:modified>
</cp:coreProperties>
</file>